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05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545"/>
        <w:gridCol w:w="1984"/>
        <w:gridCol w:w="1559"/>
        <w:gridCol w:w="1985"/>
        <w:gridCol w:w="1559"/>
      </w:tblGrid>
      <w:tr w:rsidR="00BC3A47" w:rsidRPr="00700F2F" w14:paraId="587DE559" w14:textId="77777777" w:rsidTr="00C239DA">
        <w:tc>
          <w:tcPr>
            <w:tcW w:w="11057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14B2D" w14:textId="42E2DD81" w:rsidR="00BC3A47" w:rsidRPr="00ED3235" w:rsidRDefault="002A233F" w:rsidP="000771C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r w:rsidR="000771C1"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  <w:r w:rsidR="008A14B5">
              <w:rPr>
                <w:rFonts w:ascii="Times New Roman" w:hAnsi="Times New Roman" w:cs="Times New Roman"/>
                <w:b/>
                <w:sz w:val="21"/>
                <w:szCs w:val="21"/>
              </w:rPr>
              <w:t>able 3</w:t>
            </w:r>
            <w:r w:rsidR="00BC3A47" w:rsidRPr="00ED3235">
              <w:rPr>
                <w:rFonts w:ascii="Times New Roman" w:hAnsi="Times New Roman" w:cs="Times New Roman"/>
                <w:b/>
                <w:sz w:val="21"/>
                <w:szCs w:val="21"/>
              </w:rPr>
              <w:t>.</w:t>
            </w:r>
            <w:r w:rsidR="00BC3A47" w:rsidRPr="001152F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</w:t>
            </w:r>
            <w:r w:rsidR="001152F4" w:rsidRPr="001152F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atients’ characteristics in severe burn patients who were directly transported from the scene of injury (naïve data)</w:t>
            </w:r>
          </w:p>
        </w:tc>
      </w:tr>
      <w:tr w:rsidR="00E1678E" w:rsidRPr="00700F2F" w14:paraId="636A0D5D" w14:textId="77777777" w:rsidTr="00B96A17">
        <w:tc>
          <w:tcPr>
            <w:tcW w:w="397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70D465AA" w14:textId="77777777" w:rsidR="00E1678E" w:rsidRPr="00700F2F" w:rsidRDefault="00E1678E" w:rsidP="00E167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riables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</w:tcBorders>
            <w:vAlign w:val="center"/>
          </w:tcPr>
          <w:p w14:paraId="1F4D1EE6" w14:textId="77777777" w:rsidR="00E1678E" w:rsidRPr="00700F2F" w:rsidRDefault="00E1678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9664A9">
              <w:rPr>
                <w:rFonts w:ascii="Times New Roman" w:hAnsi="Times New Roman" w:cs="Times New Roman"/>
                <w:sz w:val="21"/>
                <w:szCs w:val="21"/>
              </w:rPr>
              <w:t>≤5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vAlign w:val="center"/>
          </w:tcPr>
          <w:p w14:paraId="6CA72602" w14:textId="77777777" w:rsidR="00E1678E" w:rsidRPr="00700F2F" w:rsidRDefault="00E1678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9664A9">
              <w:rPr>
                <w:rFonts w:ascii="Times New Roman" w:hAnsi="Times New Roman" w:cs="Times New Roman"/>
                <w:sz w:val="21"/>
                <w:szCs w:val="21"/>
              </w:rPr>
              <w:t>&gt;5</w:t>
            </w:r>
          </w:p>
        </w:tc>
      </w:tr>
      <w:tr w:rsidR="00A04D2D" w:rsidRPr="00700F2F" w14:paraId="3CB6BDCA" w14:textId="77777777" w:rsidTr="00B96A17">
        <w:tc>
          <w:tcPr>
            <w:tcW w:w="3970" w:type="dxa"/>
            <w:gridSpan w:val="2"/>
            <w:vMerge/>
            <w:tcBorders>
              <w:bottom w:val="single" w:sz="8" w:space="0" w:color="auto"/>
            </w:tcBorders>
          </w:tcPr>
          <w:p w14:paraId="768FA5B0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FD44945" w14:textId="77777777" w:rsidR="00A04D2D" w:rsidRPr="00700F2F" w:rsidRDefault="00C239DA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giste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E0BD17B" w14:textId="77777777" w:rsidR="00A04D2D" w:rsidRDefault="00A04D2D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issing, 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670276F" w14:textId="77777777" w:rsidR="00A04D2D" w:rsidRPr="00700F2F" w:rsidRDefault="00C239DA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giste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A5BFAA" w14:textId="77777777" w:rsidR="00A04D2D" w:rsidRDefault="00A04D2D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issing, n (%)</w:t>
            </w:r>
          </w:p>
        </w:tc>
      </w:tr>
      <w:tr w:rsidR="008A14B5" w:rsidRPr="00700F2F" w14:paraId="7F4C3C03" w14:textId="77777777" w:rsidTr="00B96A17">
        <w:tc>
          <w:tcPr>
            <w:tcW w:w="3970" w:type="dxa"/>
            <w:gridSpan w:val="2"/>
            <w:tcBorders>
              <w:top w:val="single" w:sz="8" w:space="0" w:color="auto"/>
            </w:tcBorders>
          </w:tcPr>
          <w:p w14:paraId="499BD0D7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hospitals, 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9A79581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1F680E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8E7B409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F273AB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A14B5" w:rsidRPr="00700F2F" w14:paraId="780E89DA" w14:textId="77777777" w:rsidTr="00B96A17">
        <w:tc>
          <w:tcPr>
            <w:tcW w:w="3970" w:type="dxa"/>
            <w:gridSpan w:val="2"/>
          </w:tcPr>
          <w:p w14:paraId="2AA73793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r of patients, n</w:t>
            </w:r>
          </w:p>
        </w:tc>
        <w:tc>
          <w:tcPr>
            <w:tcW w:w="1984" w:type="dxa"/>
            <w:vAlign w:val="center"/>
          </w:tcPr>
          <w:p w14:paraId="6C0BDF3C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33</w:t>
            </w:r>
          </w:p>
        </w:tc>
        <w:tc>
          <w:tcPr>
            <w:tcW w:w="1559" w:type="dxa"/>
            <w:vAlign w:val="center"/>
          </w:tcPr>
          <w:p w14:paraId="1E800306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000CB55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9</w:t>
            </w:r>
          </w:p>
        </w:tc>
        <w:tc>
          <w:tcPr>
            <w:tcW w:w="1559" w:type="dxa"/>
            <w:vAlign w:val="center"/>
          </w:tcPr>
          <w:p w14:paraId="298540AA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A04D2D" w:rsidRPr="00700F2F" w14:paraId="33AC01E4" w14:textId="77777777" w:rsidTr="00B96A17">
        <w:tc>
          <w:tcPr>
            <w:tcW w:w="3970" w:type="dxa"/>
            <w:gridSpan w:val="2"/>
          </w:tcPr>
          <w:p w14:paraId="60CB7711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ra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erre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rom another hospital, n (%)</w:t>
            </w:r>
          </w:p>
        </w:tc>
        <w:tc>
          <w:tcPr>
            <w:tcW w:w="1984" w:type="dxa"/>
            <w:vAlign w:val="center"/>
          </w:tcPr>
          <w:p w14:paraId="78A39F37" w14:textId="77777777" w:rsidR="00A04D2D" w:rsidRPr="001107BA" w:rsidRDefault="008A14B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14:paraId="381FEB3B" w14:textId="77777777" w:rsidR="00A04D2D" w:rsidRPr="001107BA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B8FFFCA" w14:textId="77777777" w:rsidR="00A04D2D" w:rsidRDefault="008A14B5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14:paraId="1E54BB8E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A04D2D" w:rsidRPr="00700F2F" w14:paraId="23E374CD" w14:textId="77777777" w:rsidTr="00B96A17">
        <w:tc>
          <w:tcPr>
            <w:tcW w:w="3970" w:type="dxa"/>
            <w:gridSpan w:val="2"/>
          </w:tcPr>
          <w:p w14:paraId="68D1505B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ar of injury</w:t>
            </w:r>
          </w:p>
        </w:tc>
        <w:tc>
          <w:tcPr>
            <w:tcW w:w="1984" w:type="dxa"/>
            <w:vAlign w:val="center"/>
          </w:tcPr>
          <w:p w14:paraId="4104ACAB" w14:textId="77777777" w:rsidR="00A04D2D" w:rsidRDefault="00A04D2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B60EE64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00A65D1B" w14:textId="77777777" w:rsidR="00A04D2D" w:rsidRDefault="00A04D2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94E8225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A14B5" w:rsidRPr="00700F2F" w14:paraId="3FAC42F0" w14:textId="77777777" w:rsidTr="00B96A17">
        <w:tc>
          <w:tcPr>
            <w:tcW w:w="425" w:type="dxa"/>
          </w:tcPr>
          <w:p w14:paraId="680493A8" w14:textId="77777777" w:rsidR="008A14B5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2A1788D" w14:textId="77777777" w:rsidR="008A14B5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2</w:t>
            </w:r>
          </w:p>
        </w:tc>
        <w:tc>
          <w:tcPr>
            <w:tcW w:w="1984" w:type="dxa"/>
            <w:vAlign w:val="center"/>
          </w:tcPr>
          <w:p w14:paraId="579A7337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6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B42F572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32CF08E8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B9574BD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8A14B5" w:rsidRPr="00700F2F" w14:paraId="6DD504D2" w14:textId="77777777" w:rsidTr="00B96A17">
        <w:tc>
          <w:tcPr>
            <w:tcW w:w="425" w:type="dxa"/>
          </w:tcPr>
          <w:p w14:paraId="4E90C794" w14:textId="77777777" w:rsidR="008A14B5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345632A" w14:textId="77777777" w:rsidR="008A14B5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5</w:t>
            </w:r>
          </w:p>
        </w:tc>
        <w:tc>
          <w:tcPr>
            <w:tcW w:w="1984" w:type="dxa"/>
            <w:vAlign w:val="center"/>
          </w:tcPr>
          <w:p w14:paraId="37FA1966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7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0AD416A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61B32D70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1E308CA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8A14B5" w:rsidRPr="00700F2F" w14:paraId="52C5B69B" w14:textId="77777777" w:rsidTr="00B96A17">
        <w:tc>
          <w:tcPr>
            <w:tcW w:w="3970" w:type="dxa"/>
            <w:gridSpan w:val="2"/>
          </w:tcPr>
          <w:p w14:paraId="2026EB85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e, year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[IQR]</w:t>
            </w:r>
          </w:p>
        </w:tc>
        <w:tc>
          <w:tcPr>
            <w:tcW w:w="1984" w:type="dxa"/>
            <w:vAlign w:val="center"/>
          </w:tcPr>
          <w:p w14:paraId="10261148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 [43, 80]</w:t>
            </w:r>
          </w:p>
        </w:tc>
        <w:tc>
          <w:tcPr>
            <w:tcW w:w="1559" w:type="dxa"/>
            <w:vAlign w:val="center"/>
          </w:tcPr>
          <w:p w14:paraId="1F71A0F8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65390B34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 [41, 77]</w:t>
            </w:r>
          </w:p>
        </w:tc>
        <w:tc>
          <w:tcPr>
            <w:tcW w:w="1559" w:type="dxa"/>
            <w:vAlign w:val="center"/>
          </w:tcPr>
          <w:p w14:paraId="586FC42C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A14B5" w:rsidRPr="00700F2F" w14:paraId="54A2CC99" w14:textId="77777777" w:rsidTr="00B96A17">
        <w:tc>
          <w:tcPr>
            <w:tcW w:w="3970" w:type="dxa"/>
            <w:gridSpan w:val="2"/>
          </w:tcPr>
          <w:p w14:paraId="05FB445C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 sex, n (%)</w:t>
            </w:r>
          </w:p>
        </w:tc>
        <w:tc>
          <w:tcPr>
            <w:tcW w:w="1984" w:type="dxa"/>
            <w:vAlign w:val="center"/>
          </w:tcPr>
          <w:p w14:paraId="137A2E0E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1457E24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7205079D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601F863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A14B5" w:rsidRPr="00700F2F" w14:paraId="6D45F53F" w14:textId="77777777" w:rsidTr="00B96A17">
        <w:tc>
          <w:tcPr>
            <w:tcW w:w="3970" w:type="dxa"/>
            <w:gridSpan w:val="2"/>
          </w:tcPr>
          <w:p w14:paraId="048FF33C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9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2172FC9F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53521F9A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1093277F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785EF0BA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A14B5" w:rsidRPr="00700F2F" w14:paraId="5C66A264" w14:textId="77777777" w:rsidTr="00B96A17">
        <w:tc>
          <w:tcPr>
            <w:tcW w:w="3970" w:type="dxa"/>
            <w:gridSpan w:val="2"/>
          </w:tcPr>
          <w:p w14:paraId="2FDE5E76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vels of consciousness, alert, n (%)</w:t>
            </w:r>
          </w:p>
        </w:tc>
        <w:tc>
          <w:tcPr>
            <w:tcW w:w="1984" w:type="dxa"/>
            <w:vAlign w:val="center"/>
          </w:tcPr>
          <w:p w14:paraId="00DA8FFD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BD29C73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9C8C2D1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5E6A577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A14B5" w:rsidRPr="00700F2F" w14:paraId="7CCA4E88" w14:textId="77777777" w:rsidTr="00B96A17">
        <w:tc>
          <w:tcPr>
            <w:tcW w:w="3970" w:type="dxa"/>
            <w:gridSpan w:val="2"/>
          </w:tcPr>
          <w:p w14:paraId="6870C033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urn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488A579E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7E50223C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633E4FD5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688977EB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A14B5" w:rsidRPr="00700F2F" w14:paraId="39452FC5" w14:textId="77777777" w:rsidTr="00B96A17">
        <w:tc>
          <w:tcPr>
            <w:tcW w:w="3970" w:type="dxa"/>
            <w:gridSpan w:val="2"/>
          </w:tcPr>
          <w:p w14:paraId="7833A147" w14:textId="77777777" w:rsidR="008A14B5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ognostic burn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6FBF13F5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64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106D7EE4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3A99F0F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 [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2D47DF10" w14:textId="77777777" w:rsidR="008A14B5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A14B5" w:rsidRPr="00700F2F" w14:paraId="161413A2" w14:textId="77777777" w:rsidTr="00B96A17">
        <w:tc>
          <w:tcPr>
            <w:tcW w:w="3970" w:type="dxa"/>
            <w:gridSpan w:val="2"/>
          </w:tcPr>
          <w:p w14:paraId="2E4672EE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halation injury, n (%)</w:t>
            </w:r>
          </w:p>
        </w:tc>
        <w:tc>
          <w:tcPr>
            <w:tcW w:w="1984" w:type="dxa"/>
            <w:vAlign w:val="center"/>
          </w:tcPr>
          <w:p w14:paraId="5FB3F08C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5200DC5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09BCE90E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F457130" w14:textId="77777777" w:rsidR="008A14B5" w:rsidRPr="00700F2F" w:rsidRDefault="008A14B5" w:rsidP="008A14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4C736266" w14:textId="77777777" w:rsidTr="00C239DA">
        <w:tc>
          <w:tcPr>
            <w:tcW w:w="11057" w:type="dxa"/>
            <w:gridSpan w:val="6"/>
          </w:tcPr>
          <w:p w14:paraId="1B41F57C" w14:textId="77777777" w:rsidR="008E633F" w:rsidRDefault="008E633F" w:rsidP="008E633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rventions performed within 2 day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f admission</w:t>
            </w:r>
          </w:p>
        </w:tc>
      </w:tr>
      <w:tr w:rsidR="008E633F" w:rsidRPr="00700F2F" w14:paraId="40521118" w14:textId="77777777" w:rsidTr="00B96A17">
        <w:tc>
          <w:tcPr>
            <w:tcW w:w="425" w:type="dxa"/>
          </w:tcPr>
          <w:p w14:paraId="0192C06B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75EC88C8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nsive care unit, 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1984" w:type="dxa"/>
            <w:vAlign w:val="center"/>
          </w:tcPr>
          <w:p w14:paraId="0E485E8A" w14:textId="77777777" w:rsidR="008E633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92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62.4)</w:t>
            </w:r>
          </w:p>
        </w:tc>
        <w:tc>
          <w:tcPr>
            <w:tcW w:w="1559" w:type="dxa"/>
            <w:vAlign w:val="center"/>
          </w:tcPr>
          <w:p w14:paraId="095F9925" w14:textId="77777777" w:rsidR="008E633F" w:rsidRDefault="00A5445C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3382DF15" w14:textId="77777777" w:rsidR="008E633F" w:rsidRPr="00700F2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5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84.7)</w:t>
            </w:r>
          </w:p>
        </w:tc>
        <w:tc>
          <w:tcPr>
            <w:tcW w:w="1559" w:type="dxa"/>
            <w:vAlign w:val="center"/>
          </w:tcPr>
          <w:p w14:paraId="3EB4FCC6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1CAA0CEA" w14:textId="77777777" w:rsidTr="00B96A17">
        <w:tc>
          <w:tcPr>
            <w:tcW w:w="425" w:type="dxa"/>
          </w:tcPr>
          <w:p w14:paraId="2766A567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7E43889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chanical ventilation, n (%)</w:t>
            </w:r>
          </w:p>
        </w:tc>
        <w:tc>
          <w:tcPr>
            <w:tcW w:w="1984" w:type="dxa"/>
            <w:vAlign w:val="center"/>
          </w:tcPr>
          <w:p w14:paraId="7959AA9F" w14:textId="77777777" w:rsidR="008E633F" w:rsidRPr="00700F2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5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33.5)</w:t>
            </w:r>
          </w:p>
        </w:tc>
        <w:tc>
          <w:tcPr>
            <w:tcW w:w="1559" w:type="dxa"/>
            <w:vAlign w:val="center"/>
          </w:tcPr>
          <w:p w14:paraId="7FF38135" w14:textId="77777777" w:rsidR="008E633F" w:rsidRPr="00700F2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3BB0BA60" w14:textId="77777777" w:rsidR="008E633F" w:rsidRPr="00700F2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4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50.7)</w:t>
            </w:r>
          </w:p>
        </w:tc>
        <w:tc>
          <w:tcPr>
            <w:tcW w:w="1559" w:type="dxa"/>
            <w:vAlign w:val="center"/>
          </w:tcPr>
          <w:p w14:paraId="05EAD2EA" w14:textId="77777777" w:rsidR="008E633F" w:rsidRPr="00700F2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20127232" w14:textId="77777777" w:rsidTr="00B96A17">
        <w:tc>
          <w:tcPr>
            <w:tcW w:w="425" w:type="dxa"/>
          </w:tcPr>
          <w:p w14:paraId="42BE1F6F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2C8C888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scharotomy, n (%)</w:t>
            </w:r>
          </w:p>
        </w:tc>
        <w:tc>
          <w:tcPr>
            <w:tcW w:w="1984" w:type="dxa"/>
            <w:vAlign w:val="center"/>
          </w:tcPr>
          <w:p w14:paraId="3BC1CFC4" w14:textId="77777777" w:rsidR="008E633F" w:rsidRPr="00DF2808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4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8.0)</w:t>
            </w:r>
          </w:p>
        </w:tc>
        <w:tc>
          <w:tcPr>
            <w:tcW w:w="1559" w:type="dxa"/>
            <w:vAlign w:val="center"/>
          </w:tcPr>
          <w:p w14:paraId="154C5B30" w14:textId="77777777" w:rsidR="008E633F" w:rsidRPr="00DF2808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2D52F0C5" w14:textId="77777777" w:rsidR="008E633F" w:rsidRPr="00700F2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5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16.9)</w:t>
            </w:r>
          </w:p>
        </w:tc>
        <w:tc>
          <w:tcPr>
            <w:tcW w:w="1559" w:type="dxa"/>
            <w:vAlign w:val="center"/>
          </w:tcPr>
          <w:p w14:paraId="61EB6F1C" w14:textId="77777777" w:rsidR="008E633F" w:rsidRPr="00700F2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39948935" w14:textId="77777777" w:rsidTr="00B96A17">
        <w:tc>
          <w:tcPr>
            <w:tcW w:w="425" w:type="dxa"/>
          </w:tcPr>
          <w:p w14:paraId="7EB3A6A7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4D0D413D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sopressor, n (%)</w:t>
            </w:r>
          </w:p>
        </w:tc>
        <w:tc>
          <w:tcPr>
            <w:tcW w:w="1984" w:type="dxa"/>
            <w:vAlign w:val="center"/>
          </w:tcPr>
          <w:p w14:paraId="108CA2A5" w14:textId="77777777" w:rsidR="008E633F" w:rsidRPr="00DF2808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5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17.0)</w:t>
            </w:r>
          </w:p>
        </w:tc>
        <w:tc>
          <w:tcPr>
            <w:tcW w:w="1559" w:type="dxa"/>
            <w:vAlign w:val="center"/>
          </w:tcPr>
          <w:p w14:paraId="7E48537A" w14:textId="77777777" w:rsidR="008E633F" w:rsidRPr="00DF2808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37B770B9" w14:textId="77777777" w:rsidR="008E633F" w:rsidRPr="00700F2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20.6)</w:t>
            </w:r>
          </w:p>
        </w:tc>
        <w:tc>
          <w:tcPr>
            <w:tcW w:w="1559" w:type="dxa"/>
            <w:vAlign w:val="center"/>
          </w:tcPr>
          <w:p w14:paraId="136C375C" w14:textId="77777777" w:rsidR="008E633F" w:rsidRPr="00700F2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68430682" w14:textId="77777777" w:rsidTr="00B96A17">
        <w:tc>
          <w:tcPr>
            <w:tcW w:w="425" w:type="dxa"/>
          </w:tcPr>
          <w:p w14:paraId="1260865B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C0F0B35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ptoglobin, n (%)</w:t>
            </w:r>
          </w:p>
        </w:tc>
        <w:tc>
          <w:tcPr>
            <w:tcW w:w="1984" w:type="dxa"/>
            <w:vAlign w:val="center"/>
          </w:tcPr>
          <w:p w14:paraId="082DA1EF" w14:textId="77777777" w:rsidR="008E633F" w:rsidRPr="00DF2808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8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9.8)</w:t>
            </w:r>
          </w:p>
        </w:tc>
        <w:tc>
          <w:tcPr>
            <w:tcW w:w="1559" w:type="dxa"/>
            <w:vAlign w:val="center"/>
          </w:tcPr>
          <w:p w14:paraId="59AA11B5" w14:textId="77777777" w:rsidR="008E633F" w:rsidRPr="00DF2808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6C763C52" w14:textId="77777777" w:rsidR="008E633F" w:rsidRPr="00700F2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5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18.4)</w:t>
            </w:r>
          </w:p>
        </w:tc>
        <w:tc>
          <w:tcPr>
            <w:tcW w:w="1559" w:type="dxa"/>
            <w:vAlign w:val="center"/>
          </w:tcPr>
          <w:p w14:paraId="0EF50164" w14:textId="77777777" w:rsidR="008E633F" w:rsidRPr="00700F2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62DFE621" w14:textId="77777777" w:rsidTr="00B96A17">
        <w:tc>
          <w:tcPr>
            <w:tcW w:w="425" w:type="dxa"/>
          </w:tcPr>
          <w:p w14:paraId="6E5D975E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784F1CE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BC transfusion, n (%)</w:t>
            </w:r>
          </w:p>
        </w:tc>
        <w:tc>
          <w:tcPr>
            <w:tcW w:w="1984" w:type="dxa"/>
            <w:vAlign w:val="center"/>
          </w:tcPr>
          <w:p w14:paraId="623D1AAA" w14:textId="77777777" w:rsidR="008E633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0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5.9)</w:t>
            </w:r>
          </w:p>
        </w:tc>
        <w:tc>
          <w:tcPr>
            <w:tcW w:w="1559" w:type="dxa"/>
            <w:vAlign w:val="center"/>
          </w:tcPr>
          <w:p w14:paraId="5D34D9C0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4F928D77" w14:textId="77777777" w:rsidR="008E633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6.0)</w:t>
            </w:r>
          </w:p>
        </w:tc>
        <w:tc>
          <w:tcPr>
            <w:tcW w:w="1559" w:type="dxa"/>
            <w:vAlign w:val="center"/>
          </w:tcPr>
          <w:p w14:paraId="4449EB97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757E8444" w14:textId="77777777" w:rsidTr="00B96A17">
        <w:tc>
          <w:tcPr>
            <w:tcW w:w="3970" w:type="dxa"/>
            <w:gridSpan w:val="2"/>
          </w:tcPr>
          <w:p w14:paraId="428C7DDE" w14:textId="77777777" w:rsidR="008E633F" w:rsidRDefault="008E633F" w:rsidP="008E633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kin transplant during hospitaliz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22C58D7C" w14:textId="77777777" w:rsidR="008E633F" w:rsidRPr="008C0348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99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42.8)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14:paraId="0FD18DBD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75374E45" w14:textId="77777777" w:rsidR="008E633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7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52.6)</w:t>
            </w:r>
          </w:p>
        </w:tc>
        <w:tc>
          <w:tcPr>
            <w:tcW w:w="1559" w:type="dxa"/>
            <w:vAlign w:val="center"/>
          </w:tcPr>
          <w:p w14:paraId="65C29943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6F91CEAF" w14:textId="77777777" w:rsidTr="00B96A17">
        <w:tc>
          <w:tcPr>
            <w:tcW w:w="425" w:type="dxa"/>
          </w:tcPr>
          <w:p w14:paraId="11A5183F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059FDFF7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r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 graft use, n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615FA73F" w14:textId="77777777" w:rsidR="008E633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2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9.6)</w:t>
            </w:r>
          </w:p>
        </w:tc>
        <w:tc>
          <w:tcPr>
            <w:tcW w:w="1559" w:type="dxa"/>
            <w:vAlign w:val="center"/>
          </w:tcPr>
          <w:p w14:paraId="2DA015A6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716B3B26" w14:textId="77777777" w:rsidR="008E633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17.7)</w:t>
            </w:r>
          </w:p>
        </w:tc>
        <w:tc>
          <w:tcPr>
            <w:tcW w:w="1559" w:type="dxa"/>
            <w:vAlign w:val="center"/>
          </w:tcPr>
          <w:p w14:paraId="39C90356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5D3CF17A" w14:textId="77777777" w:rsidTr="00B96A17">
        <w:tc>
          <w:tcPr>
            <w:tcW w:w="425" w:type="dxa"/>
          </w:tcPr>
          <w:p w14:paraId="47B3049D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39C4CA63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ultured graft use, n (%)</w:t>
            </w:r>
          </w:p>
        </w:tc>
        <w:tc>
          <w:tcPr>
            <w:tcW w:w="1984" w:type="dxa"/>
            <w:vAlign w:val="center"/>
          </w:tcPr>
          <w:p w14:paraId="4D94F927" w14:textId="77777777" w:rsidR="008E633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3.5)</w:t>
            </w:r>
          </w:p>
        </w:tc>
        <w:tc>
          <w:tcPr>
            <w:tcW w:w="1559" w:type="dxa"/>
            <w:vAlign w:val="center"/>
          </w:tcPr>
          <w:p w14:paraId="6727280E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5.3)</w:t>
            </w:r>
          </w:p>
        </w:tc>
        <w:tc>
          <w:tcPr>
            <w:tcW w:w="1985" w:type="dxa"/>
            <w:vAlign w:val="center"/>
          </w:tcPr>
          <w:p w14:paraId="64388796" w14:textId="77777777" w:rsidR="008E633F" w:rsidRDefault="00522C05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 (</w:t>
            </w:r>
            <w:r w:rsidRPr="00522C05">
              <w:rPr>
                <w:rFonts w:ascii="Times New Roman" w:hAnsi="Times New Roman" w:cs="Times New Roman"/>
                <w:sz w:val="21"/>
                <w:szCs w:val="21"/>
              </w:rPr>
              <w:t>9.6)</w:t>
            </w:r>
          </w:p>
        </w:tc>
        <w:tc>
          <w:tcPr>
            <w:tcW w:w="1559" w:type="dxa"/>
            <w:vAlign w:val="center"/>
          </w:tcPr>
          <w:p w14:paraId="67B671E9" w14:textId="77777777" w:rsidR="008E633F" w:rsidRDefault="000338BF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.4)</w:t>
            </w:r>
          </w:p>
        </w:tc>
      </w:tr>
      <w:tr w:rsidR="008E633F" w:rsidRPr="00700F2F" w14:paraId="1834328D" w14:textId="77777777" w:rsidTr="00C239DA">
        <w:tc>
          <w:tcPr>
            <w:tcW w:w="11057" w:type="dxa"/>
            <w:gridSpan w:val="6"/>
            <w:vAlign w:val="center"/>
          </w:tcPr>
          <w:p w14:paraId="0608BC80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ospital characteristics</w:t>
            </w:r>
          </w:p>
        </w:tc>
      </w:tr>
      <w:tr w:rsidR="00A5445C" w:rsidRPr="00700F2F" w14:paraId="5A244D39" w14:textId="77777777" w:rsidTr="00B96A17">
        <w:tc>
          <w:tcPr>
            <w:tcW w:w="425" w:type="dxa"/>
          </w:tcPr>
          <w:p w14:paraId="2583F99B" w14:textId="77777777" w:rsidR="00A5445C" w:rsidRDefault="00A5445C" w:rsidP="00A544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530B737E" w14:textId="77777777" w:rsidR="00A5445C" w:rsidRPr="000E0650" w:rsidRDefault="00A5445C" w:rsidP="00A5445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government-approved advanced hospital, n (%)</w:t>
            </w:r>
          </w:p>
        </w:tc>
        <w:tc>
          <w:tcPr>
            <w:tcW w:w="1984" w:type="dxa"/>
            <w:vAlign w:val="center"/>
          </w:tcPr>
          <w:p w14:paraId="795A8DD9" w14:textId="77777777" w:rsidR="00A5445C" w:rsidRPr="00CC63C9" w:rsidRDefault="00A5445C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7 (23.6)</w:t>
            </w:r>
          </w:p>
        </w:tc>
        <w:tc>
          <w:tcPr>
            <w:tcW w:w="1559" w:type="dxa"/>
            <w:vAlign w:val="center"/>
          </w:tcPr>
          <w:p w14:paraId="2200BF4F" w14:textId="77777777" w:rsidR="00A5445C" w:rsidRPr="00CC63C9" w:rsidRDefault="00A5445C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11B80EBF" w14:textId="77777777" w:rsidR="00A5445C" w:rsidRDefault="00A5445C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1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.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D1A6F14" w14:textId="77777777" w:rsidR="00A5445C" w:rsidRDefault="00A5445C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A5445C" w:rsidRPr="00700F2F" w14:paraId="6214B0A1" w14:textId="77777777" w:rsidTr="00B96A17">
        <w:tc>
          <w:tcPr>
            <w:tcW w:w="425" w:type="dxa"/>
          </w:tcPr>
          <w:p w14:paraId="3DB36052" w14:textId="77777777" w:rsidR="00A5445C" w:rsidRDefault="00A5445C" w:rsidP="00A544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582F0C0" w14:textId="77777777" w:rsidR="00A5445C" w:rsidRPr="000E0650" w:rsidRDefault="00A5445C" w:rsidP="00A5445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umber of ICU be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2B5AA9C0" w14:textId="77777777" w:rsidR="00A5445C" w:rsidRDefault="00A5445C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8 [0, 6.5]</w:t>
            </w:r>
          </w:p>
        </w:tc>
        <w:tc>
          <w:tcPr>
            <w:tcW w:w="1559" w:type="dxa"/>
            <w:vAlign w:val="center"/>
          </w:tcPr>
          <w:p w14:paraId="502F06D6" w14:textId="77777777" w:rsidR="00A5445C" w:rsidRDefault="00A5445C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72622A6" w14:textId="77777777" w:rsidR="00A5445C" w:rsidRDefault="00A5445C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9 [3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1.3]</w:t>
            </w:r>
          </w:p>
        </w:tc>
        <w:tc>
          <w:tcPr>
            <w:tcW w:w="1559" w:type="dxa"/>
            <w:vAlign w:val="center"/>
          </w:tcPr>
          <w:p w14:paraId="4D0C0B27" w14:textId="77777777" w:rsidR="00A5445C" w:rsidRDefault="00A5445C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11DFEFFE" w14:textId="77777777" w:rsidTr="00C239DA">
        <w:tc>
          <w:tcPr>
            <w:tcW w:w="11057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C90C0B" w14:textId="14587B01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breviation: IQR, interquartile range; ICU, intensive care unit</w:t>
            </w:r>
          </w:p>
        </w:tc>
      </w:tr>
    </w:tbl>
    <w:p w14:paraId="5706AFA0" w14:textId="77777777"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DF611" w14:textId="77777777" w:rsidR="001651CD" w:rsidRDefault="001651CD" w:rsidP="002B2D4D">
      <w:r>
        <w:separator/>
      </w:r>
    </w:p>
  </w:endnote>
  <w:endnote w:type="continuationSeparator" w:id="0">
    <w:p w14:paraId="1FCA4D48" w14:textId="77777777" w:rsidR="001651CD" w:rsidRDefault="001651CD" w:rsidP="002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D443C9" w14:textId="77777777" w:rsidR="001651CD" w:rsidRDefault="001651CD" w:rsidP="002B2D4D">
      <w:r>
        <w:separator/>
      </w:r>
    </w:p>
  </w:footnote>
  <w:footnote w:type="continuationSeparator" w:id="0">
    <w:p w14:paraId="4DE6CC7C" w14:textId="77777777" w:rsidR="001651CD" w:rsidRDefault="001651CD" w:rsidP="002B2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A47"/>
    <w:rsid w:val="000338BF"/>
    <w:rsid w:val="00072D7D"/>
    <w:rsid w:val="000771C1"/>
    <w:rsid w:val="000A685B"/>
    <w:rsid w:val="000D354C"/>
    <w:rsid w:val="000D580D"/>
    <w:rsid w:val="001107BA"/>
    <w:rsid w:val="001152F4"/>
    <w:rsid w:val="001334FC"/>
    <w:rsid w:val="001651CD"/>
    <w:rsid w:val="001743F5"/>
    <w:rsid w:val="002058F5"/>
    <w:rsid w:val="00252E2C"/>
    <w:rsid w:val="00275FF4"/>
    <w:rsid w:val="002A233F"/>
    <w:rsid w:val="002B2D4D"/>
    <w:rsid w:val="00304E71"/>
    <w:rsid w:val="003141D5"/>
    <w:rsid w:val="00317293"/>
    <w:rsid w:val="00380ECF"/>
    <w:rsid w:val="003A298E"/>
    <w:rsid w:val="003C616B"/>
    <w:rsid w:val="003F38FD"/>
    <w:rsid w:val="004E65A2"/>
    <w:rsid w:val="004F6CD2"/>
    <w:rsid w:val="00522C05"/>
    <w:rsid w:val="00537D00"/>
    <w:rsid w:val="005E318C"/>
    <w:rsid w:val="00666A48"/>
    <w:rsid w:val="006B15CC"/>
    <w:rsid w:val="006E0482"/>
    <w:rsid w:val="00711CAD"/>
    <w:rsid w:val="00746AD9"/>
    <w:rsid w:val="00775C52"/>
    <w:rsid w:val="007B593D"/>
    <w:rsid w:val="007D4AA2"/>
    <w:rsid w:val="0082129B"/>
    <w:rsid w:val="008223A6"/>
    <w:rsid w:val="00853FCE"/>
    <w:rsid w:val="00855333"/>
    <w:rsid w:val="008A14B5"/>
    <w:rsid w:val="008C0348"/>
    <w:rsid w:val="008E1163"/>
    <w:rsid w:val="008E633F"/>
    <w:rsid w:val="008F65BC"/>
    <w:rsid w:val="00957816"/>
    <w:rsid w:val="009664A9"/>
    <w:rsid w:val="00990776"/>
    <w:rsid w:val="00A04D2D"/>
    <w:rsid w:val="00A5445C"/>
    <w:rsid w:val="00B96A17"/>
    <w:rsid w:val="00BC3A47"/>
    <w:rsid w:val="00BE21C7"/>
    <w:rsid w:val="00C239DA"/>
    <w:rsid w:val="00C62395"/>
    <w:rsid w:val="00CD1C84"/>
    <w:rsid w:val="00CE76F2"/>
    <w:rsid w:val="00D933F1"/>
    <w:rsid w:val="00DF2808"/>
    <w:rsid w:val="00E1514D"/>
    <w:rsid w:val="00E1678E"/>
    <w:rsid w:val="00E852CC"/>
    <w:rsid w:val="00EE28E0"/>
    <w:rsid w:val="00F14981"/>
    <w:rsid w:val="00FA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E5AD80"/>
  <w15:docId w15:val="{7E08F1B0-A3C0-4DBF-9D27-5C0B7282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2D4D"/>
  </w:style>
  <w:style w:type="paragraph" w:styleId="a6">
    <w:name w:val="footer"/>
    <w:basedOn w:val="a"/>
    <w:link w:val="a7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2D4D"/>
  </w:style>
  <w:style w:type="character" w:styleId="a8">
    <w:name w:val="annotation reference"/>
    <w:basedOn w:val="a0"/>
    <w:uiPriority w:val="99"/>
    <w:semiHidden/>
    <w:unhideWhenUsed/>
    <w:rsid w:val="000771C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771C1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771C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771C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771C1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771C1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0771C1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0771C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ndo Akira</cp:lastModifiedBy>
  <cp:revision>27</cp:revision>
  <dcterms:created xsi:type="dcterms:W3CDTF">2018-12-03T00:20:00Z</dcterms:created>
  <dcterms:modified xsi:type="dcterms:W3CDTF">2019-01-04T03:09:00Z</dcterms:modified>
</cp:coreProperties>
</file>